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000C87" w14:textId="2AA51FF8" w:rsidR="00D842F8" w:rsidRDefault="00D842F8" w:rsidP="00D842F8">
      <w:pPr>
        <w:rPr>
          <w:b/>
          <w:bCs/>
        </w:rPr>
      </w:pPr>
      <w:r>
        <w:rPr>
          <w:b/>
          <w:bCs/>
        </w:rPr>
        <w:t xml:space="preserve">Supplemental Table 1. Billing Codes for </w:t>
      </w:r>
      <w:r w:rsidR="00640E50">
        <w:rPr>
          <w:b/>
          <w:bCs/>
        </w:rPr>
        <w:t>Telemedicine</w:t>
      </w:r>
    </w:p>
    <w:p w14:paraId="54ED462C" w14:textId="77777777" w:rsidR="00D842F8" w:rsidRDefault="00D842F8" w:rsidP="00D842F8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1"/>
        <w:gridCol w:w="2497"/>
        <w:gridCol w:w="2166"/>
      </w:tblGrid>
      <w:tr w:rsidR="00D842F8" w14:paraId="79B8DCE0" w14:textId="77777777" w:rsidTr="00C941E3">
        <w:tc>
          <w:tcPr>
            <w:tcW w:w="2521" w:type="dxa"/>
          </w:tcPr>
          <w:p w14:paraId="2DA9E97E" w14:textId="77777777" w:rsidR="00D842F8" w:rsidRPr="00D9273C" w:rsidRDefault="00D842F8" w:rsidP="00C941E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273C">
              <w:rPr>
                <w:rFonts w:ascii="Times New Roman" w:hAnsi="Times New Roman" w:cs="Times New Roman"/>
              </w:rPr>
              <w:t>Time Period</w:t>
            </w:r>
          </w:p>
        </w:tc>
        <w:tc>
          <w:tcPr>
            <w:tcW w:w="2497" w:type="dxa"/>
          </w:tcPr>
          <w:p w14:paraId="6A6F42A4" w14:textId="77777777" w:rsidR="00D842F8" w:rsidRPr="00D9273C" w:rsidRDefault="00D842F8" w:rsidP="00C941E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273C">
              <w:rPr>
                <w:rFonts w:ascii="Times New Roman" w:hAnsi="Times New Roman" w:cs="Times New Roman"/>
              </w:rPr>
              <w:t>Billing Codes</w:t>
            </w:r>
          </w:p>
        </w:tc>
        <w:tc>
          <w:tcPr>
            <w:tcW w:w="2166" w:type="dxa"/>
          </w:tcPr>
          <w:p w14:paraId="495C6C70" w14:textId="77777777" w:rsidR="00D842F8" w:rsidRPr="00D9273C" w:rsidRDefault="00D842F8" w:rsidP="00C941E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273C">
              <w:rPr>
                <w:rFonts w:ascii="Times New Roman" w:hAnsi="Times New Roman" w:cs="Times New Roman"/>
              </w:rPr>
              <w:t>Modality</w:t>
            </w:r>
          </w:p>
        </w:tc>
      </w:tr>
      <w:tr w:rsidR="00D842F8" w14:paraId="0C57C9CC" w14:textId="77777777" w:rsidTr="00C941E3">
        <w:tc>
          <w:tcPr>
            <w:tcW w:w="2521" w:type="dxa"/>
          </w:tcPr>
          <w:p w14:paraId="43FE758F" w14:textId="77777777" w:rsidR="00D842F8" w:rsidRPr="00D9273C" w:rsidRDefault="00D842F8" w:rsidP="00C941E3">
            <w:pPr>
              <w:jc w:val="center"/>
              <w:rPr>
                <w:rFonts w:ascii="Times New Roman" w:hAnsi="Times New Roman" w:cs="Times New Roman"/>
              </w:rPr>
            </w:pPr>
            <w:r w:rsidRPr="00D9273C">
              <w:rPr>
                <w:rFonts w:ascii="Times New Roman" w:hAnsi="Times New Roman" w:cs="Times New Roman"/>
              </w:rPr>
              <w:t xml:space="preserve">January 1, 2012- </w:t>
            </w:r>
            <w:r>
              <w:rPr>
                <w:rFonts w:ascii="Times New Roman" w:hAnsi="Times New Roman" w:cs="Times New Roman"/>
              </w:rPr>
              <w:t>June 30, 2020</w:t>
            </w:r>
          </w:p>
        </w:tc>
        <w:tc>
          <w:tcPr>
            <w:tcW w:w="2497" w:type="dxa"/>
          </w:tcPr>
          <w:p w14:paraId="13F0D647" w14:textId="77777777" w:rsidR="00D842F8" w:rsidRPr="00D9273C" w:rsidRDefault="00D842F8" w:rsidP="00C941E3">
            <w:pPr>
              <w:jc w:val="center"/>
              <w:rPr>
                <w:rFonts w:ascii="Times New Roman" w:hAnsi="Times New Roman" w:cs="Times New Roman"/>
              </w:rPr>
            </w:pPr>
            <w:r w:rsidRPr="00D9273C">
              <w:rPr>
                <w:rFonts w:ascii="Times New Roman" w:hAnsi="Times New Roman" w:cs="Times New Roman"/>
              </w:rPr>
              <w:t>B100, B200, B099</w:t>
            </w:r>
          </w:p>
        </w:tc>
        <w:tc>
          <w:tcPr>
            <w:tcW w:w="2166" w:type="dxa"/>
          </w:tcPr>
          <w:p w14:paraId="195927C7" w14:textId="77777777" w:rsidR="00D842F8" w:rsidRPr="00D9273C" w:rsidRDefault="00D842F8" w:rsidP="00C941E3">
            <w:pPr>
              <w:jc w:val="center"/>
              <w:rPr>
                <w:rFonts w:ascii="Times New Roman" w:hAnsi="Times New Roman" w:cs="Times New Roman"/>
              </w:rPr>
            </w:pPr>
            <w:r w:rsidRPr="00D9273C">
              <w:rPr>
                <w:rFonts w:ascii="Times New Roman" w:hAnsi="Times New Roman" w:cs="Times New Roman"/>
              </w:rPr>
              <w:t>Video-visit</w:t>
            </w:r>
          </w:p>
        </w:tc>
      </w:tr>
      <w:tr w:rsidR="00D842F8" w14:paraId="1503DFC7" w14:textId="77777777" w:rsidTr="00C941E3">
        <w:tc>
          <w:tcPr>
            <w:tcW w:w="2521" w:type="dxa"/>
          </w:tcPr>
          <w:p w14:paraId="1EE55C0C" w14:textId="77777777" w:rsidR="00D842F8" w:rsidRPr="00D9273C" w:rsidRDefault="00D842F8" w:rsidP="00C941E3">
            <w:pPr>
              <w:jc w:val="center"/>
              <w:rPr>
                <w:rFonts w:ascii="Times New Roman" w:hAnsi="Times New Roman" w:cs="Times New Roman"/>
              </w:rPr>
            </w:pPr>
            <w:r w:rsidRPr="00D9273C">
              <w:rPr>
                <w:rFonts w:ascii="Times New Roman" w:hAnsi="Times New Roman" w:cs="Times New Roman"/>
              </w:rPr>
              <w:t>April 1, 2020- June 30, 2020</w:t>
            </w:r>
          </w:p>
        </w:tc>
        <w:tc>
          <w:tcPr>
            <w:tcW w:w="2497" w:type="dxa"/>
          </w:tcPr>
          <w:p w14:paraId="6008F008" w14:textId="77777777" w:rsidR="00D842F8" w:rsidRPr="00D9273C" w:rsidRDefault="00D842F8" w:rsidP="00C941E3">
            <w:pPr>
              <w:jc w:val="center"/>
              <w:rPr>
                <w:rFonts w:ascii="Times New Roman" w:hAnsi="Times New Roman" w:cs="Times New Roman"/>
              </w:rPr>
            </w:pPr>
            <w:r w:rsidRPr="00D9273C">
              <w:rPr>
                <w:rFonts w:ascii="Times New Roman" w:hAnsi="Times New Roman" w:cs="Times New Roman"/>
              </w:rPr>
              <w:t>B103, B203, B209</w:t>
            </w:r>
          </w:p>
        </w:tc>
        <w:tc>
          <w:tcPr>
            <w:tcW w:w="2166" w:type="dxa"/>
          </w:tcPr>
          <w:p w14:paraId="51ED3B2C" w14:textId="77777777" w:rsidR="00D842F8" w:rsidRPr="00D9273C" w:rsidRDefault="00D842F8" w:rsidP="00C941E3">
            <w:pPr>
              <w:jc w:val="center"/>
              <w:rPr>
                <w:rFonts w:ascii="Times New Roman" w:hAnsi="Times New Roman" w:cs="Times New Roman"/>
              </w:rPr>
            </w:pPr>
            <w:r w:rsidRPr="00D9273C">
              <w:rPr>
                <w:rFonts w:ascii="Times New Roman" w:hAnsi="Times New Roman" w:cs="Times New Roman"/>
              </w:rPr>
              <w:t>Video-visit</w:t>
            </w:r>
          </w:p>
        </w:tc>
      </w:tr>
      <w:tr w:rsidR="00D842F8" w14:paraId="4707F8CB" w14:textId="77777777" w:rsidTr="00C941E3">
        <w:tc>
          <w:tcPr>
            <w:tcW w:w="2521" w:type="dxa"/>
          </w:tcPr>
          <w:p w14:paraId="50AC9222" w14:textId="77777777" w:rsidR="00D842F8" w:rsidRPr="00D9273C" w:rsidRDefault="00D842F8" w:rsidP="00C941E3">
            <w:pPr>
              <w:jc w:val="center"/>
              <w:rPr>
                <w:rFonts w:ascii="Times New Roman" w:hAnsi="Times New Roman" w:cs="Times New Roman"/>
              </w:rPr>
            </w:pPr>
            <w:r w:rsidRPr="00D9273C">
              <w:rPr>
                <w:rFonts w:ascii="Times New Roman" w:hAnsi="Times New Roman" w:cs="Times New Roman"/>
              </w:rPr>
              <w:t>March 14, 2020- June 30, 2020</w:t>
            </w:r>
          </w:p>
        </w:tc>
        <w:tc>
          <w:tcPr>
            <w:tcW w:w="2497" w:type="dxa"/>
          </w:tcPr>
          <w:p w14:paraId="076F0F14" w14:textId="77777777" w:rsidR="00D842F8" w:rsidRPr="00D9273C" w:rsidRDefault="00D842F8" w:rsidP="00C941E3">
            <w:pPr>
              <w:jc w:val="center"/>
              <w:rPr>
                <w:rFonts w:ascii="Times New Roman" w:hAnsi="Times New Roman" w:cs="Times New Roman"/>
              </w:rPr>
            </w:pPr>
            <w:r w:rsidRPr="00D9273C">
              <w:rPr>
                <w:rFonts w:ascii="Times New Roman" w:hAnsi="Times New Roman" w:cs="Times New Roman"/>
                <w:lang w:val="en-US"/>
              </w:rPr>
              <w:t>K080, K081, K082, K083, H409, H410</w:t>
            </w:r>
          </w:p>
        </w:tc>
        <w:tc>
          <w:tcPr>
            <w:tcW w:w="2166" w:type="dxa"/>
          </w:tcPr>
          <w:p w14:paraId="4AA214E2" w14:textId="77777777" w:rsidR="00D842F8" w:rsidRPr="00D9273C" w:rsidRDefault="00D842F8" w:rsidP="00C941E3">
            <w:pPr>
              <w:jc w:val="center"/>
              <w:rPr>
                <w:rFonts w:ascii="Times New Roman" w:hAnsi="Times New Roman" w:cs="Times New Roman"/>
              </w:rPr>
            </w:pPr>
            <w:r w:rsidRPr="00D9273C">
              <w:rPr>
                <w:rFonts w:ascii="Times New Roman" w:hAnsi="Times New Roman" w:cs="Times New Roman"/>
              </w:rPr>
              <w:t>All telemedicine modalities</w:t>
            </w:r>
          </w:p>
        </w:tc>
      </w:tr>
    </w:tbl>
    <w:p w14:paraId="17E063A8" w14:textId="77777777" w:rsidR="00D842F8" w:rsidRDefault="00D842F8" w:rsidP="00D842F8">
      <w:pPr>
        <w:rPr>
          <w:b/>
          <w:bCs/>
        </w:rPr>
      </w:pPr>
    </w:p>
    <w:p w14:paraId="165BEAB1" w14:textId="77777777" w:rsidR="00D842F8" w:rsidRDefault="00D842F8" w:rsidP="00D842F8">
      <w:pPr>
        <w:rPr>
          <w:b/>
          <w:bCs/>
        </w:rPr>
      </w:pPr>
    </w:p>
    <w:p w14:paraId="5F4746CA" w14:textId="77777777" w:rsidR="00D842F8" w:rsidRDefault="00D842F8" w:rsidP="00D842F8">
      <w:pPr>
        <w:rPr>
          <w:b/>
          <w:bCs/>
        </w:rPr>
      </w:pPr>
      <w:r>
        <w:rPr>
          <w:b/>
          <w:bCs/>
        </w:rPr>
        <w:t>Supplemental Table 2. Inclusion Criteria for Chronic Disease Patient Cohorts</w:t>
      </w:r>
    </w:p>
    <w:p w14:paraId="4C739FF4" w14:textId="77777777" w:rsidR="00D842F8" w:rsidRDefault="00D842F8" w:rsidP="00D842F8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520"/>
      </w:tblGrid>
      <w:tr w:rsidR="00D842F8" w:rsidRPr="00A56269" w14:paraId="6544D867" w14:textId="77777777" w:rsidTr="00C941E3">
        <w:tc>
          <w:tcPr>
            <w:tcW w:w="2830" w:type="dxa"/>
          </w:tcPr>
          <w:p w14:paraId="0ACC350D" w14:textId="77777777" w:rsidR="00D842F8" w:rsidRPr="00A56269" w:rsidRDefault="00D842F8" w:rsidP="00C941E3">
            <w:r w:rsidRPr="00A56269">
              <w:t>Chronic Disease</w:t>
            </w:r>
          </w:p>
        </w:tc>
        <w:tc>
          <w:tcPr>
            <w:tcW w:w="6520" w:type="dxa"/>
          </w:tcPr>
          <w:p w14:paraId="571BEC4B" w14:textId="77777777" w:rsidR="00D842F8" w:rsidRPr="00A56269" w:rsidRDefault="00D842F8" w:rsidP="00C941E3">
            <w:r w:rsidRPr="00A56269">
              <w:t>Inclusion Criteria</w:t>
            </w:r>
          </w:p>
        </w:tc>
      </w:tr>
      <w:tr w:rsidR="00D842F8" w:rsidRPr="00A56269" w14:paraId="5F819B01" w14:textId="77777777" w:rsidTr="00C941E3">
        <w:tc>
          <w:tcPr>
            <w:tcW w:w="2830" w:type="dxa"/>
          </w:tcPr>
          <w:p w14:paraId="1D2EDB7C" w14:textId="77777777" w:rsidR="00D842F8" w:rsidRPr="00A56269" w:rsidRDefault="00D842F8" w:rsidP="00C941E3">
            <w:r w:rsidRPr="00A56269">
              <w:t>Serious mental illness</w:t>
            </w:r>
          </w:p>
        </w:tc>
        <w:tc>
          <w:tcPr>
            <w:tcW w:w="6520" w:type="dxa"/>
          </w:tcPr>
          <w:p w14:paraId="29A6E563" w14:textId="77777777" w:rsidR="00D842F8" w:rsidRPr="00A56269" w:rsidRDefault="00D842F8" w:rsidP="00C941E3">
            <w:pPr>
              <w:rPr>
                <w:rFonts w:asciiTheme="majorHAnsi" w:hAnsiTheme="majorHAnsi" w:cstheme="majorHAnsi"/>
              </w:rPr>
            </w:pPr>
            <w:r w:rsidRPr="00A56269">
              <w:rPr>
                <w:rFonts w:asciiTheme="majorHAnsi" w:hAnsiTheme="majorHAnsi" w:cstheme="majorHAnsi"/>
              </w:rPr>
              <w:t xml:space="preserve">Patients with </w:t>
            </w:r>
            <w:r w:rsidRPr="00A56269">
              <w:rPr>
                <w:rFonts w:asciiTheme="majorHAnsi" w:hAnsiTheme="majorHAnsi" w:cstheme="majorHAnsi"/>
                <w:b/>
                <w:bCs/>
              </w:rPr>
              <w:t>serious mental illness</w:t>
            </w:r>
            <w:r w:rsidRPr="00A56269">
              <w:rPr>
                <w:rFonts w:asciiTheme="majorHAnsi" w:hAnsiTheme="majorHAnsi" w:cstheme="majorHAnsi"/>
              </w:rPr>
              <w:t xml:space="preserve"> that affects functioning, characterized by at least 2 outpatient or 1 inpatient claims with the corresponding ICD 9 or 10 codes or DXCODES within 12 months prior to year of interest [NACRS, OHIP, DAD]:</w:t>
            </w:r>
          </w:p>
          <w:p w14:paraId="02BAC96E" w14:textId="77777777" w:rsidR="00D842F8" w:rsidRDefault="00D842F8" w:rsidP="00C941E3">
            <w:pPr>
              <w:pStyle w:val="ListParagraph"/>
              <w:rPr>
                <w:rFonts w:asciiTheme="majorHAnsi" w:hAnsiTheme="majorHAnsi" w:cstheme="majorHAnsi"/>
              </w:rPr>
            </w:pPr>
          </w:p>
          <w:p w14:paraId="52CE38DB" w14:textId="77777777" w:rsidR="00D842F8" w:rsidRPr="00A56269" w:rsidRDefault="00D842F8" w:rsidP="00C941E3">
            <w:pPr>
              <w:rPr>
                <w:rFonts w:asciiTheme="majorHAnsi" w:hAnsiTheme="majorHAnsi" w:cstheme="majorHAnsi"/>
              </w:rPr>
            </w:pPr>
            <w:r w:rsidRPr="00A56269">
              <w:rPr>
                <w:rFonts w:asciiTheme="majorHAnsi" w:hAnsiTheme="majorHAnsi" w:cstheme="majorHAnsi"/>
                <w:u w:val="single"/>
              </w:rPr>
              <w:t>Schizophrenia and psychotic disorders:</w:t>
            </w:r>
            <w:r w:rsidRPr="00A56269">
              <w:rPr>
                <w:rFonts w:asciiTheme="majorHAnsi" w:hAnsiTheme="majorHAnsi" w:cstheme="majorHAnsi"/>
              </w:rPr>
              <w:t xml:space="preserve"> </w:t>
            </w:r>
          </w:p>
          <w:p w14:paraId="4C6816BB" w14:textId="77777777" w:rsidR="00D842F8" w:rsidRDefault="00D842F8" w:rsidP="00C941E3">
            <w:pPr>
              <w:rPr>
                <w:rFonts w:asciiTheme="majorHAnsi" w:hAnsiTheme="majorHAnsi" w:cstheme="majorHAnsi"/>
              </w:rPr>
            </w:pPr>
            <w:r w:rsidRPr="00A56269">
              <w:rPr>
                <w:rFonts w:asciiTheme="majorHAnsi" w:hAnsiTheme="majorHAnsi" w:cstheme="majorHAnsi"/>
              </w:rPr>
              <w:t>DAD/NACRS:</w:t>
            </w:r>
          </w:p>
          <w:p w14:paraId="503CE75D" w14:textId="77777777" w:rsidR="00D842F8" w:rsidRPr="00A56269" w:rsidRDefault="00D842F8" w:rsidP="00C941E3">
            <w:pPr>
              <w:rPr>
                <w:rFonts w:asciiTheme="majorHAnsi" w:hAnsiTheme="majorHAnsi" w:cstheme="majorHAnsi"/>
              </w:rPr>
            </w:pPr>
            <w:r w:rsidRPr="00A56269">
              <w:rPr>
                <w:rFonts w:asciiTheme="majorHAnsi" w:hAnsiTheme="majorHAnsi" w:cstheme="majorHAnsi"/>
              </w:rPr>
              <w:t>ICD-9=295, 297</w:t>
            </w:r>
            <w:r w:rsidRPr="00A56269">
              <w:rPr>
                <w:rFonts w:asciiTheme="majorHAnsi" w:hAnsiTheme="majorHAnsi" w:cstheme="majorHAnsi"/>
              </w:rPr>
              <w:br/>
              <w:t>ICD-10= F20.0, F20.1, F20.2, F20.5, F20.9, F20.81, F20.89, F22, F23, F24, F25.9</w:t>
            </w:r>
          </w:p>
          <w:p w14:paraId="4B84B60C" w14:textId="77777777" w:rsidR="00D842F8" w:rsidRDefault="00D842F8" w:rsidP="00C941E3">
            <w:pPr>
              <w:pStyle w:val="ListParagraph"/>
              <w:ind w:left="1440"/>
              <w:rPr>
                <w:rFonts w:asciiTheme="majorHAnsi" w:hAnsiTheme="majorHAnsi" w:cstheme="majorHAnsi"/>
              </w:rPr>
            </w:pPr>
          </w:p>
          <w:p w14:paraId="3D48CD57" w14:textId="77777777" w:rsidR="00D842F8" w:rsidRPr="00A56269" w:rsidRDefault="00D842F8" w:rsidP="00C941E3">
            <w:pPr>
              <w:rPr>
                <w:rFonts w:asciiTheme="majorHAnsi" w:hAnsiTheme="majorHAnsi" w:cstheme="majorHAnsi"/>
              </w:rPr>
            </w:pPr>
            <w:r w:rsidRPr="00A56269">
              <w:rPr>
                <w:rFonts w:asciiTheme="majorHAnsi" w:hAnsiTheme="majorHAnsi" w:cstheme="majorHAnsi"/>
              </w:rPr>
              <w:t>OHIP DXCODES: 295, 297, 298</w:t>
            </w:r>
          </w:p>
          <w:p w14:paraId="2CFA5A6C" w14:textId="77777777" w:rsidR="00D842F8" w:rsidRPr="00CD6797" w:rsidRDefault="00D842F8" w:rsidP="00C941E3">
            <w:pPr>
              <w:pStyle w:val="ListParagraph"/>
              <w:ind w:left="1440"/>
              <w:rPr>
                <w:rFonts w:asciiTheme="majorHAnsi" w:hAnsiTheme="majorHAnsi" w:cstheme="majorHAnsi"/>
              </w:rPr>
            </w:pPr>
          </w:p>
          <w:p w14:paraId="1B6BB695" w14:textId="77777777" w:rsidR="00D842F8" w:rsidRPr="00A56269" w:rsidRDefault="00D842F8" w:rsidP="00C941E3">
            <w:pPr>
              <w:rPr>
                <w:rFonts w:asciiTheme="majorHAnsi" w:hAnsiTheme="majorHAnsi" w:cstheme="majorHAnsi"/>
              </w:rPr>
            </w:pPr>
            <w:r w:rsidRPr="00A56269">
              <w:rPr>
                <w:rFonts w:asciiTheme="majorHAnsi" w:hAnsiTheme="majorHAnsi" w:cstheme="majorHAnsi"/>
                <w:u w:val="single"/>
              </w:rPr>
              <w:t>Bipolar disorder:</w:t>
            </w:r>
            <w:r w:rsidRPr="00A56269">
              <w:rPr>
                <w:rFonts w:asciiTheme="majorHAnsi" w:hAnsiTheme="majorHAnsi" w:cstheme="majorHAnsi"/>
              </w:rPr>
              <w:t xml:space="preserve"> </w:t>
            </w:r>
          </w:p>
          <w:p w14:paraId="0E482156" w14:textId="77777777" w:rsidR="00D842F8" w:rsidRDefault="00D842F8" w:rsidP="00C941E3">
            <w:pPr>
              <w:pStyle w:val="ListParagraph"/>
              <w:ind w:left="1440"/>
              <w:rPr>
                <w:rFonts w:asciiTheme="majorHAnsi" w:hAnsiTheme="majorHAnsi" w:cstheme="majorHAnsi"/>
              </w:rPr>
            </w:pPr>
          </w:p>
          <w:p w14:paraId="0033A45B" w14:textId="77777777" w:rsidR="00D842F8" w:rsidRPr="00A56269" w:rsidRDefault="00D842F8" w:rsidP="00C941E3">
            <w:pPr>
              <w:rPr>
                <w:rFonts w:asciiTheme="majorHAnsi" w:hAnsiTheme="majorHAnsi" w:cstheme="majorHAnsi"/>
              </w:rPr>
            </w:pPr>
            <w:r w:rsidRPr="00A56269">
              <w:rPr>
                <w:rFonts w:asciiTheme="majorHAnsi" w:hAnsiTheme="majorHAnsi" w:cstheme="majorHAnsi"/>
              </w:rPr>
              <w:t>DAD/NACRS:</w:t>
            </w:r>
            <w:r w:rsidRPr="00A56269">
              <w:rPr>
                <w:rFonts w:asciiTheme="majorHAnsi" w:hAnsiTheme="majorHAnsi" w:cstheme="majorHAnsi"/>
              </w:rPr>
              <w:br/>
              <w:t>ICD-9=296.0, 296.1, 296.4-296.6, 296.7, 296.8, 296.9, 301.11, 301.13</w:t>
            </w:r>
            <w:r w:rsidRPr="00A56269">
              <w:rPr>
                <w:rFonts w:asciiTheme="majorHAnsi" w:hAnsiTheme="majorHAnsi" w:cstheme="majorHAnsi"/>
              </w:rPr>
              <w:br/>
              <w:t>ICD-10=F30.1, F30.2, F30.3, F30.4, F30.8, F31.1, F31.2, F31.3, F31.4, F31.5, F31.6, F31.73, F31.74, F31.75, F31.76, F31.77, F31.78, F31.81, F31.9, F32.8, F34.0, F34.8, F39, F60.89</w:t>
            </w:r>
          </w:p>
          <w:p w14:paraId="5834EECE" w14:textId="77777777" w:rsidR="00D842F8" w:rsidRPr="00A14D93" w:rsidRDefault="00D842F8" w:rsidP="00C941E3">
            <w:pPr>
              <w:rPr>
                <w:rFonts w:asciiTheme="majorHAnsi" w:eastAsia="Calibri" w:hAnsiTheme="majorHAnsi" w:cstheme="majorHAnsi"/>
                <w:color w:val="000000"/>
              </w:rPr>
            </w:pPr>
          </w:p>
          <w:p w14:paraId="01BA3413" w14:textId="77777777" w:rsidR="00D842F8" w:rsidRPr="00A56269" w:rsidRDefault="00D842F8" w:rsidP="00C941E3">
            <w:pPr>
              <w:rPr>
                <w:rFonts w:asciiTheme="majorHAnsi" w:eastAsia="Times New Roman" w:hAnsiTheme="majorHAnsi" w:cstheme="majorHAnsi"/>
              </w:rPr>
            </w:pPr>
            <w:r w:rsidRPr="00A56269">
              <w:rPr>
                <w:rFonts w:asciiTheme="majorHAnsi" w:hAnsiTheme="majorHAnsi" w:cstheme="majorHAnsi"/>
              </w:rPr>
              <w:t>OHIP DXCODES: 296</w:t>
            </w:r>
          </w:p>
          <w:p w14:paraId="5F6C7998" w14:textId="77777777" w:rsidR="00D842F8" w:rsidRPr="00A56269" w:rsidRDefault="00D842F8" w:rsidP="00C941E3"/>
        </w:tc>
      </w:tr>
      <w:tr w:rsidR="00D842F8" w:rsidRPr="00A56269" w14:paraId="17DB8E8D" w14:textId="77777777" w:rsidTr="00C941E3">
        <w:tc>
          <w:tcPr>
            <w:tcW w:w="2830" w:type="dxa"/>
          </w:tcPr>
          <w:p w14:paraId="0A245D98" w14:textId="77777777" w:rsidR="00D842F8" w:rsidRPr="00A56269" w:rsidRDefault="00D842F8" w:rsidP="00C941E3">
            <w:r w:rsidRPr="00A56269">
              <w:t>COPD</w:t>
            </w:r>
          </w:p>
        </w:tc>
        <w:tc>
          <w:tcPr>
            <w:tcW w:w="6520" w:type="dxa"/>
          </w:tcPr>
          <w:p w14:paraId="302736BC" w14:textId="77777777" w:rsidR="00D842F8" w:rsidRPr="00A56269" w:rsidRDefault="00D842F8" w:rsidP="00C941E3">
            <w:pPr>
              <w:rPr>
                <w:rFonts w:asciiTheme="majorHAnsi" w:hAnsiTheme="majorHAnsi" w:cstheme="majorHAnsi"/>
              </w:rPr>
            </w:pPr>
            <w:r w:rsidRPr="00A56269">
              <w:rPr>
                <w:rFonts w:asciiTheme="majorHAnsi" w:hAnsiTheme="majorHAnsi" w:cstheme="majorHAnsi"/>
              </w:rPr>
              <w:t>Record in the ICES COPD database any time prior to year of interest</w:t>
            </w:r>
          </w:p>
          <w:p w14:paraId="6B6B8BB5" w14:textId="77777777" w:rsidR="00D842F8" w:rsidRPr="00A56269" w:rsidRDefault="00D842F8" w:rsidP="00C941E3"/>
        </w:tc>
      </w:tr>
      <w:tr w:rsidR="00D842F8" w:rsidRPr="00A56269" w14:paraId="1D1D69E9" w14:textId="77777777" w:rsidTr="00C941E3">
        <w:tc>
          <w:tcPr>
            <w:tcW w:w="2830" w:type="dxa"/>
          </w:tcPr>
          <w:p w14:paraId="5CF86AFF" w14:textId="77777777" w:rsidR="00D842F8" w:rsidRPr="00A56269" w:rsidRDefault="00D842F8" w:rsidP="00C941E3">
            <w:r w:rsidRPr="00A56269">
              <w:t>Heart failure</w:t>
            </w:r>
          </w:p>
        </w:tc>
        <w:tc>
          <w:tcPr>
            <w:tcW w:w="6520" w:type="dxa"/>
          </w:tcPr>
          <w:p w14:paraId="412DA62F" w14:textId="77777777" w:rsidR="00D842F8" w:rsidRPr="00A56269" w:rsidRDefault="00D842F8" w:rsidP="00C941E3">
            <w:pPr>
              <w:rPr>
                <w:rFonts w:asciiTheme="majorHAnsi" w:hAnsiTheme="majorHAnsi" w:cstheme="majorHAnsi"/>
              </w:rPr>
            </w:pPr>
            <w:r w:rsidRPr="00A56269">
              <w:rPr>
                <w:rFonts w:asciiTheme="majorHAnsi" w:hAnsiTheme="majorHAnsi" w:cstheme="majorHAnsi"/>
              </w:rPr>
              <w:t>Record in ICES CHF database any time prior to year of interest</w:t>
            </w:r>
          </w:p>
          <w:p w14:paraId="0F4D21FC" w14:textId="77777777" w:rsidR="00D842F8" w:rsidRPr="00A56269" w:rsidRDefault="00D842F8" w:rsidP="00C941E3"/>
        </w:tc>
      </w:tr>
      <w:tr w:rsidR="00D842F8" w:rsidRPr="00A56269" w14:paraId="53FCDEDB" w14:textId="77777777" w:rsidTr="00C941E3">
        <w:tc>
          <w:tcPr>
            <w:tcW w:w="2830" w:type="dxa"/>
          </w:tcPr>
          <w:p w14:paraId="0C74CD50" w14:textId="77777777" w:rsidR="00D842F8" w:rsidRPr="00A56269" w:rsidRDefault="00D842F8" w:rsidP="00C941E3">
            <w:r w:rsidRPr="00A56269">
              <w:lastRenderedPageBreak/>
              <w:t>Asthma</w:t>
            </w:r>
          </w:p>
        </w:tc>
        <w:tc>
          <w:tcPr>
            <w:tcW w:w="6520" w:type="dxa"/>
          </w:tcPr>
          <w:p w14:paraId="77F53C58" w14:textId="77777777" w:rsidR="00D842F8" w:rsidRPr="00A56269" w:rsidRDefault="00D842F8" w:rsidP="00C941E3">
            <w:pPr>
              <w:rPr>
                <w:rFonts w:asciiTheme="majorHAnsi" w:hAnsiTheme="majorHAnsi" w:cstheme="majorHAnsi"/>
              </w:rPr>
            </w:pPr>
            <w:r w:rsidRPr="00A56269">
              <w:rPr>
                <w:rFonts w:asciiTheme="majorHAnsi" w:hAnsiTheme="majorHAnsi" w:cstheme="majorHAnsi"/>
              </w:rPr>
              <w:t>Record in ICES ASTHMA database any time prior to year of interest</w:t>
            </w:r>
          </w:p>
          <w:p w14:paraId="1618E459" w14:textId="77777777" w:rsidR="00D842F8" w:rsidRPr="00A56269" w:rsidRDefault="00D842F8" w:rsidP="00C941E3"/>
        </w:tc>
      </w:tr>
      <w:tr w:rsidR="00D842F8" w:rsidRPr="00A56269" w14:paraId="552F74DC" w14:textId="77777777" w:rsidTr="00C941E3">
        <w:tc>
          <w:tcPr>
            <w:tcW w:w="2830" w:type="dxa"/>
          </w:tcPr>
          <w:p w14:paraId="26FE5E10" w14:textId="77777777" w:rsidR="00D842F8" w:rsidRPr="00A56269" w:rsidRDefault="00D842F8" w:rsidP="00C941E3">
            <w:r w:rsidRPr="00A56269">
              <w:t>Hypertension</w:t>
            </w:r>
          </w:p>
        </w:tc>
        <w:tc>
          <w:tcPr>
            <w:tcW w:w="6520" w:type="dxa"/>
          </w:tcPr>
          <w:p w14:paraId="076B51E0" w14:textId="77777777" w:rsidR="00D842F8" w:rsidRPr="00A56269" w:rsidRDefault="00D842F8" w:rsidP="00C941E3">
            <w:pPr>
              <w:rPr>
                <w:rFonts w:asciiTheme="majorHAnsi" w:hAnsiTheme="majorHAnsi" w:cstheme="majorHAnsi"/>
              </w:rPr>
            </w:pPr>
            <w:r w:rsidRPr="00A56269">
              <w:rPr>
                <w:rFonts w:asciiTheme="majorHAnsi" w:hAnsiTheme="majorHAnsi" w:cstheme="majorHAnsi"/>
              </w:rPr>
              <w:t>Record in the ICES HYPER database any time prior to year of interest</w:t>
            </w:r>
          </w:p>
          <w:p w14:paraId="3B30AB7C" w14:textId="77777777" w:rsidR="00D842F8" w:rsidRPr="00A56269" w:rsidRDefault="00D842F8" w:rsidP="00C941E3"/>
        </w:tc>
      </w:tr>
      <w:tr w:rsidR="00D842F8" w:rsidRPr="00A56269" w14:paraId="4473B97B" w14:textId="77777777" w:rsidTr="00C941E3">
        <w:tc>
          <w:tcPr>
            <w:tcW w:w="2830" w:type="dxa"/>
          </w:tcPr>
          <w:p w14:paraId="18A2FA56" w14:textId="77777777" w:rsidR="00D842F8" w:rsidRPr="00A56269" w:rsidRDefault="00D842F8" w:rsidP="00C941E3">
            <w:r w:rsidRPr="00A56269">
              <w:t>Angina</w:t>
            </w:r>
          </w:p>
        </w:tc>
        <w:tc>
          <w:tcPr>
            <w:tcW w:w="6520" w:type="dxa"/>
          </w:tcPr>
          <w:p w14:paraId="3F6A63A0" w14:textId="77777777" w:rsidR="00D842F8" w:rsidRPr="00A56269" w:rsidRDefault="00D842F8" w:rsidP="00C941E3">
            <w:pPr>
              <w:rPr>
                <w:rFonts w:asciiTheme="majorHAnsi" w:hAnsiTheme="majorHAnsi" w:cstheme="majorHAnsi"/>
              </w:rPr>
            </w:pPr>
            <w:r w:rsidRPr="00A56269">
              <w:rPr>
                <w:rFonts w:asciiTheme="majorHAnsi" w:hAnsiTheme="majorHAnsi" w:cstheme="majorHAnsi"/>
              </w:rPr>
              <w:t>At least one ED visit within 12 months prior to year of interest with any of the following codes</w:t>
            </w:r>
            <w:r>
              <w:rPr>
                <w:rFonts w:asciiTheme="majorHAnsi" w:hAnsiTheme="majorHAnsi" w:cstheme="majorHAnsi"/>
              </w:rPr>
              <w:t xml:space="preserve"> [NACRS, OHIP]</w:t>
            </w:r>
            <w:r w:rsidRPr="00A56269">
              <w:rPr>
                <w:rFonts w:asciiTheme="majorHAnsi" w:hAnsiTheme="majorHAnsi" w:cstheme="majorHAnsi"/>
              </w:rPr>
              <w:t xml:space="preserve">: </w:t>
            </w:r>
            <w:r w:rsidRPr="00A56269">
              <w:rPr>
                <w:rFonts w:asciiTheme="majorHAnsi" w:hAnsiTheme="majorHAnsi" w:cstheme="majorHAnsi"/>
              </w:rPr>
              <w:br/>
              <w:t>ICD-9: 411.1, 413.0, 413.1, 413.9, 786.51, 786.52</w:t>
            </w:r>
          </w:p>
          <w:p w14:paraId="6F7CB54F" w14:textId="77777777" w:rsidR="00D842F8" w:rsidRPr="00A56269" w:rsidRDefault="00D842F8" w:rsidP="00C941E3">
            <w:pPr>
              <w:rPr>
                <w:rFonts w:asciiTheme="majorHAnsi" w:hAnsiTheme="majorHAnsi" w:cstheme="majorHAnsi"/>
              </w:rPr>
            </w:pPr>
            <w:r w:rsidRPr="00A56269">
              <w:rPr>
                <w:rFonts w:asciiTheme="majorHAnsi" w:hAnsiTheme="majorHAnsi" w:cstheme="majorHAnsi"/>
              </w:rPr>
              <w:t>ICD-10: R07.1–R07.4, I20.0, I20.1, I20.8, I20.88, or I20.9</w:t>
            </w:r>
          </w:p>
          <w:p w14:paraId="1E447CC8" w14:textId="77777777" w:rsidR="00D842F8" w:rsidRPr="00A56269" w:rsidRDefault="00D842F8" w:rsidP="00C941E3"/>
        </w:tc>
      </w:tr>
      <w:tr w:rsidR="00D842F8" w:rsidRPr="00A56269" w14:paraId="4E727519" w14:textId="77777777" w:rsidTr="00C941E3">
        <w:tc>
          <w:tcPr>
            <w:tcW w:w="2830" w:type="dxa"/>
          </w:tcPr>
          <w:p w14:paraId="269F7FB3" w14:textId="77777777" w:rsidR="00D842F8" w:rsidRPr="00A56269" w:rsidRDefault="00D842F8" w:rsidP="00C941E3">
            <w:r w:rsidRPr="00A56269">
              <w:t>Diabetes</w:t>
            </w:r>
          </w:p>
        </w:tc>
        <w:tc>
          <w:tcPr>
            <w:tcW w:w="6520" w:type="dxa"/>
          </w:tcPr>
          <w:p w14:paraId="4FF2AB9A" w14:textId="77777777" w:rsidR="00D842F8" w:rsidRPr="00A56269" w:rsidRDefault="00D842F8" w:rsidP="00C941E3">
            <w:pPr>
              <w:rPr>
                <w:rFonts w:asciiTheme="majorHAnsi" w:hAnsiTheme="majorHAnsi" w:cstheme="majorHAnsi"/>
              </w:rPr>
            </w:pPr>
            <w:r w:rsidRPr="00A56269">
              <w:rPr>
                <w:rFonts w:asciiTheme="majorHAnsi" w:hAnsiTheme="majorHAnsi" w:cstheme="majorHAnsi"/>
              </w:rPr>
              <w:t>Record in the ICES ODD database any time prior to year of interest</w:t>
            </w:r>
          </w:p>
          <w:p w14:paraId="2BAE07EA" w14:textId="77777777" w:rsidR="00D842F8" w:rsidRPr="00A56269" w:rsidRDefault="00D842F8" w:rsidP="00C941E3"/>
        </w:tc>
      </w:tr>
    </w:tbl>
    <w:p w14:paraId="180318CD" w14:textId="77777777" w:rsidR="00D842F8" w:rsidRDefault="00D842F8" w:rsidP="00D842F8">
      <w:pPr>
        <w:rPr>
          <w:b/>
          <w:bCs/>
        </w:rPr>
      </w:pPr>
    </w:p>
    <w:p w14:paraId="49DB2659" w14:textId="77777777" w:rsidR="00D842F8" w:rsidRDefault="00D842F8" w:rsidP="00D842F8">
      <w:pPr>
        <w:rPr>
          <w:b/>
          <w:bCs/>
        </w:rPr>
      </w:pPr>
    </w:p>
    <w:p w14:paraId="775AEECF" w14:textId="77777777" w:rsidR="00D842F8" w:rsidRPr="00120D3C" w:rsidRDefault="00D842F8" w:rsidP="00D842F8">
      <w:pPr>
        <w:rPr>
          <w:b/>
          <w:bCs/>
        </w:rPr>
      </w:pPr>
    </w:p>
    <w:p w14:paraId="5F7490ED" w14:textId="77777777" w:rsidR="00EA4C2B" w:rsidRDefault="00EA4C2B"/>
    <w:sectPr w:rsidR="00EA4C2B" w:rsidSect="002B49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2F8"/>
    <w:rsid w:val="00051FE3"/>
    <w:rsid w:val="00132B8C"/>
    <w:rsid w:val="00222D22"/>
    <w:rsid w:val="00304720"/>
    <w:rsid w:val="00374EC1"/>
    <w:rsid w:val="00382A20"/>
    <w:rsid w:val="004A6F35"/>
    <w:rsid w:val="005F4E13"/>
    <w:rsid w:val="00640E50"/>
    <w:rsid w:val="006C79FF"/>
    <w:rsid w:val="0071545B"/>
    <w:rsid w:val="007A518D"/>
    <w:rsid w:val="007B2F6D"/>
    <w:rsid w:val="00886DDE"/>
    <w:rsid w:val="009733B1"/>
    <w:rsid w:val="00975851"/>
    <w:rsid w:val="009E0909"/>
    <w:rsid w:val="00A30462"/>
    <w:rsid w:val="00AF6E08"/>
    <w:rsid w:val="00B65052"/>
    <w:rsid w:val="00B7286A"/>
    <w:rsid w:val="00C22E0C"/>
    <w:rsid w:val="00C4028C"/>
    <w:rsid w:val="00C84A24"/>
    <w:rsid w:val="00D32C6B"/>
    <w:rsid w:val="00D842F8"/>
    <w:rsid w:val="00DE6BA0"/>
    <w:rsid w:val="00EA4C2B"/>
    <w:rsid w:val="00ED64F0"/>
    <w:rsid w:val="00FF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86B07"/>
  <w15:chartTrackingRefBased/>
  <w15:docId w15:val="{06326688-1ABE-6242-90F1-FC33F5CA7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42F8"/>
    <w:pPr>
      <w:ind w:left="720"/>
      <w:contextualSpacing/>
    </w:pPr>
    <w:rPr>
      <w:rFonts w:eastAsia="Times New Roman" w:cs="Arial"/>
      <w:sz w:val="20"/>
      <w:szCs w:val="20"/>
      <w:lang w:val="en-US"/>
    </w:rPr>
  </w:style>
  <w:style w:type="table" w:styleId="PlainTable1">
    <w:name w:val="Plain Table 1"/>
    <w:basedOn w:val="TableNormal"/>
    <w:uiPriority w:val="41"/>
    <w:rsid w:val="00051FE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Chu</dc:creator>
  <cp:keywords/>
  <dc:description/>
  <cp:lastModifiedBy>Cherry Chu</cp:lastModifiedBy>
  <cp:revision>4</cp:revision>
  <dcterms:created xsi:type="dcterms:W3CDTF">2020-12-21T20:41:00Z</dcterms:created>
  <dcterms:modified xsi:type="dcterms:W3CDTF">2021-01-05T17:51:00Z</dcterms:modified>
</cp:coreProperties>
</file>